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088962" w14:textId="04A6591D" w:rsidR="00A62C5E" w:rsidRPr="009E3C10" w:rsidRDefault="009B5A9C" w:rsidP="00A62C5E">
      <w:pPr>
        <w:pStyle w:val="Heading4"/>
        <w:rPr>
          <w:color w:val="auto"/>
        </w:rPr>
      </w:pPr>
      <w:r>
        <w:rPr>
          <w:color w:val="auto"/>
        </w:rPr>
        <w:t xml:space="preserve">S3 </w:t>
      </w:r>
      <w:r w:rsidR="00A62C5E" w:rsidRPr="009E3C10">
        <w:rPr>
          <w:color w:val="auto"/>
        </w:rPr>
        <w:t xml:space="preserve">Table Medicated and unmedicated asthma: descriptive data n= </w:t>
      </w:r>
      <w:r w:rsidR="00A62C5E" w:rsidRPr="009E3C10">
        <w:rPr>
          <w:color w:val="auto"/>
          <w:lang w:val="en-GB" w:eastAsia="en-GB"/>
        </w:rPr>
        <w:t>107573</w:t>
      </w:r>
    </w:p>
    <w:p w14:paraId="658B52A2" w14:textId="77777777" w:rsidR="00A62C5E" w:rsidRPr="009E3C10" w:rsidRDefault="00A62C5E" w:rsidP="00A62C5E">
      <w:pPr>
        <w:rPr>
          <w:lang w:val="en-GB" w:eastAsia="en-GB"/>
        </w:rPr>
      </w:pPr>
    </w:p>
    <w:tbl>
      <w:tblPr>
        <w:tblW w:w="5000" w:type="pct"/>
        <w:tblLook w:val="00A0" w:firstRow="1" w:lastRow="0" w:firstColumn="1" w:lastColumn="0" w:noHBand="0" w:noVBand="0"/>
      </w:tblPr>
      <w:tblGrid>
        <w:gridCol w:w="2195"/>
        <w:gridCol w:w="1276"/>
        <w:gridCol w:w="1275"/>
        <w:gridCol w:w="1140"/>
        <w:gridCol w:w="1275"/>
        <w:gridCol w:w="1140"/>
        <w:gridCol w:w="1275"/>
      </w:tblGrid>
      <w:tr w:rsidR="00A62C5E" w:rsidRPr="006B3EB4" w14:paraId="051B3262" w14:textId="77777777" w:rsidTr="00841496">
        <w:trPr>
          <w:trHeight w:val="585"/>
        </w:trPr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EE0F7B" w14:textId="77777777" w:rsidR="00A62C5E" w:rsidRPr="009E3C10" w:rsidRDefault="00A62C5E" w:rsidP="00841496">
            <w:pPr>
              <w:spacing w:after="0" w:line="240" w:lineRule="auto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 </w:t>
            </w:r>
          </w:p>
        </w:tc>
        <w:tc>
          <w:tcPr>
            <w:tcW w:w="13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43D4BA79" w14:textId="77777777" w:rsidR="00A62C5E" w:rsidRPr="009E3C10" w:rsidRDefault="00A62C5E" w:rsidP="00841496">
            <w:pPr>
              <w:spacing w:after="0" w:line="240" w:lineRule="auto"/>
              <w:jc w:val="center"/>
              <w:rPr>
                <w:b/>
                <w:bCs/>
                <w:lang w:val="en-GB" w:eastAsia="en-GB"/>
              </w:rPr>
            </w:pPr>
            <w:r w:rsidRPr="009E3C10">
              <w:rPr>
                <w:b/>
                <w:bCs/>
                <w:lang w:val="en-GB" w:eastAsia="en-GB"/>
              </w:rPr>
              <w:t>asthma [R03 in Pre1234 or T123]</w:t>
            </w:r>
          </w:p>
        </w:tc>
        <w:tc>
          <w:tcPr>
            <w:tcW w:w="13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53029729" w14:textId="77777777" w:rsidR="00A62C5E" w:rsidRPr="009E3C10" w:rsidRDefault="00A62C5E" w:rsidP="00841496">
            <w:pPr>
              <w:spacing w:after="0" w:line="240" w:lineRule="auto"/>
              <w:jc w:val="center"/>
              <w:rPr>
                <w:b/>
                <w:bCs/>
                <w:lang w:val="en-GB" w:eastAsia="en-GB"/>
              </w:rPr>
            </w:pPr>
            <w:r w:rsidRPr="009E3C10">
              <w:rPr>
                <w:b/>
                <w:bCs/>
                <w:lang w:val="en-GB" w:eastAsia="en-GB"/>
              </w:rPr>
              <w:t>medicated [in T123] asthma [R03]</w:t>
            </w:r>
          </w:p>
        </w:tc>
        <w:tc>
          <w:tcPr>
            <w:tcW w:w="14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256DEC9E" w14:textId="77777777" w:rsidR="00A62C5E" w:rsidRPr="009E3C10" w:rsidRDefault="00A62C5E" w:rsidP="00841496">
            <w:pPr>
              <w:spacing w:after="0" w:line="240" w:lineRule="auto"/>
              <w:jc w:val="center"/>
              <w:rPr>
                <w:b/>
                <w:bCs/>
                <w:lang w:val="en-GB" w:eastAsia="en-GB"/>
              </w:rPr>
            </w:pPr>
            <w:r w:rsidRPr="009E3C10">
              <w:rPr>
                <w:b/>
                <w:bCs/>
                <w:lang w:val="en-GB" w:eastAsia="en-GB"/>
              </w:rPr>
              <w:t>unmedicated [in Pre1234 but not T123] asthma [R03]</w:t>
            </w:r>
          </w:p>
        </w:tc>
      </w:tr>
      <w:tr w:rsidR="00A62C5E" w:rsidRPr="006B3EB4" w14:paraId="7E7A8D46" w14:textId="77777777" w:rsidTr="00841496">
        <w:trPr>
          <w:trHeight w:val="63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6889ED" w14:textId="77777777" w:rsidR="00A62C5E" w:rsidRPr="009E3C10" w:rsidRDefault="00A62C5E" w:rsidP="00841496">
            <w:pPr>
              <w:spacing w:after="0" w:line="240" w:lineRule="auto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804F5E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Exposed n [%]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71B62C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Unexposed [n [%]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66747A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Exposed n [%]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8F3288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Unexposed [n [%]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924673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Exposed n [%]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A588B7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Unexposed [n [%]</w:t>
            </w:r>
          </w:p>
        </w:tc>
      </w:tr>
      <w:tr w:rsidR="00A62C5E" w:rsidRPr="006B3EB4" w14:paraId="0B22C983" w14:textId="77777777" w:rsidTr="00841496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8AAA7E" w14:textId="77777777" w:rsidR="00A62C5E" w:rsidRPr="009E3C10" w:rsidRDefault="00A62C5E" w:rsidP="00841496">
            <w:pPr>
              <w:spacing w:after="0" w:line="240" w:lineRule="auto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2000-2010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BB8B8C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E569A6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 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1305CE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D29D75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 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EF6161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7791D7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 </w:t>
            </w:r>
          </w:p>
        </w:tc>
      </w:tr>
      <w:tr w:rsidR="00A62C5E" w:rsidRPr="006B3EB4" w14:paraId="5B4D9C1D" w14:textId="77777777" w:rsidTr="00841496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99695A" w14:textId="77777777" w:rsidR="00A62C5E" w:rsidRPr="009E3C10" w:rsidRDefault="00A62C5E" w:rsidP="00841496">
            <w:pPr>
              <w:spacing w:after="0" w:line="240" w:lineRule="auto"/>
              <w:rPr>
                <w:b/>
                <w:bCs/>
                <w:lang w:val="en-GB" w:eastAsia="en-GB"/>
              </w:rPr>
            </w:pPr>
            <w:r w:rsidRPr="006B3EB4">
              <w:rPr>
                <w:b/>
                <w:bCs/>
                <w:lang w:val="en-GB" w:eastAsia="en-GB"/>
              </w:rPr>
              <w:t>P</w:t>
            </w:r>
            <w:r w:rsidRPr="009E3C10">
              <w:rPr>
                <w:b/>
                <w:bCs/>
                <w:lang w:val="en-GB" w:eastAsia="en-GB"/>
              </w:rPr>
              <w:t>r</w:t>
            </w:r>
            <w:r>
              <w:rPr>
                <w:b/>
                <w:bCs/>
                <w:lang w:val="en-GB" w:eastAsia="en-GB"/>
              </w:rPr>
              <w:t>eterm birth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6B7578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8632EB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 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5C2F4B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8F4CDA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 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8423A8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58C36B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 </w:t>
            </w:r>
          </w:p>
        </w:tc>
      </w:tr>
      <w:tr w:rsidR="00A62C5E" w:rsidRPr="006B3EB4" w14:paraId="718D8DBD" w14:textId="77777777" w:rsidTr="00841496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6ADFDF" w14:textId="77777777" w:rsidR="00A62C5E" w:rsidRPr="009E3C10" w:rsidRDefault="00A62C5E" w:rsidP="00841496">
            <w:pPr>
              <w:spacing w:after="0" w:line="240" w:lineRule="auto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≥37 weeks' gestation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1B57F5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11,907 [93.83]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0A4C10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89,509 [94.34]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14D788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8563 [94.09]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9D4E74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92,853 [94.29]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D78E02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3344 [93.17]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6FC2B7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98,072 [94.31]</w:t>
            </w:r>
          </w:p>
        </w:tc>
      </w:tr>
      <w:tr w:rsidR="00A62C5E" w:rsidRPr="006B3EB4" w14:paraId="0BA8BD8F" w14:textId="77777777" w:rsidTr="00841496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8392C1" w14:textId="77777777" w:rsidR="00A62C5E" w:rsidRPr="009E3C10" w:rsidRDefault="00A62C5E" w:rsidP="00841496">
            <w:pPr>
              <w:spacing w:after="0" w:line="240" w:lineRule="auto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&lt;37 to</w:t>
            </w:r>
            <w:r w:rsidRPr="009E3C10">
              <w:rPr>
                <w:sz w:val="16"/>
                <w:szCs w:val="16"/>
                <w:lang w:val="en-GB" w:eastAsia="en-GB"/>
              </w:rPr>
              <w:t> </w:t>
            </w:r>
            <w:r w:rsidRPr="009E3C10">
              <w:rPr>
                <w:lang w:val="en-GB" w:eastAsia="en-GB"/>
              </w:rPr>
              <w:t xml:space="preserve"> 32 weeks' gestation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A1E321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652 [5.14]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937434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4572 [4.82]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DDDB9D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450 [4.94]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3EDF17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4774 [4.85]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015305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202 [5.63]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DA9C3E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5022 [4.83]</w:t>
            </w:r>
          </w:p>
        </w:tc>
      </w:tr>
      <w:tr w:rsidR="00A62C5E" w:rsidRPr="006B3EB4" w14:paraId="0343F7A9" w14:textId="77777777" w:rsidTr="00841496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7CD1EA" w14:textId="77777777" w:rsidR="00A62C5E" w:rsidRPr="009E3C10" w:rsidRDefault="00A62C5E" w:rsidP="00841496">
            <w:pPr>
              <w:spacing w:after="0" w:line="240" w:lineRule="auto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 xml:space="preserve">&lt;32 weeks' gestation 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8DFC56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131 [1.03]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165286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802 [0.85]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68AC02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88 [0.97]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9B8D95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845 [0.86]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938A90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43 [1.2]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376C56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890 [0.86]</w:t>
            </w:r>
          </w:p>
        </w:tc>
      </w:tr>
      <w:tr w:rsidR="00A62C5E" w:rsidRPr="006B3EB4" w14:paraId="7CFE50BF" w14:textId="77777777" w:rsidTr="00841496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80CEC2" w14:textId="77777777" w:rsidR="00A62C5E" w:rsidRPr="009E3C10" w:rsidRDefault="00A62C5E" w:rsidP="00841496">
            <w:pPr>
              <w:spacing w:after="0" w:line="240" w:lineRule="auto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total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88C372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12,690 [100]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BEA42A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94,883 [100]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AC9821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9101 [100]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54FEA8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98,472 [100]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BA569D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3589 [100]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9987DF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103,984 [100]</w:t>
            </w:r>
          </w:p>
        </w:tc>
      </w:tr>
      <w:tr w:rsidR="00A62C5E" w:rsidRPr="006B3EB4" w14:paraId="641BAAB4" w14:textId="77777777" w:rsidTr="00841496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6CAE51" w14:textId="77777777" w:rsidR="00A62C5E" w:rsidRPr="009E3C10" w:rsidRDefault="00A62C5E" w:rsidP="00841496">
            <w:pPr>
              <w:spacing w:after="0" w:line="240" w:lineRule="auto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all &lt;37 weeks' combined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6827E0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783 [6.17]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CE9D09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5374 [5.66]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6B21E3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538 [5.91]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FFBD1B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5619 [5.71]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06A522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245 [6.83]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F9B830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5912 [5.69]</w:t>
            </w:r>
          </w:p>
        </w:tc>
      </w:tr>
      <w:tr w:rsidR="00A62C5E" w:rsidRPr="006B3EB4" w14:paraId="248005CA" w14:textId="77777777" w:rsidTr="00841496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70AE1C" w14:textId="77777777" w:rsidR="00A62C5E" w:rsidRPr="009E3C10" w:rsidRDefault="00A62C5E" w:rsidP="00841496">
            <w:pPr>
              <w:spacing w:after="0" w:line="240" w:lineRule="auto"/>
              <w:rPr>
                <w:b/>
                <w:bCs/>
                <w:lang w:val="en-GB" w:eastAsia="en-GB"/>
              </w:rPr>
            </w:pPr>
            <w:r w:rsidRPr="009E3C10">
              <w:rPr>
                <w:b/>
                <w:bCs/>
                <w:lang w:val="en-GB" w:eastAsia="en-GB"/>
              </w:rPr>
              <w:t>SGA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D4362C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2F1333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 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003D80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445D9E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 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C87BFF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49BA62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 </w:t>
            </w:r>
          </w:p>
        </w:tc>
      </w:tr>
      <w:tr w:rsidR="00A62C5E" w:rsidRPr="006B3EB4" w14:paraId="322CF2EB" w14:textId="77777777" w:rsidTr="00841496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6AD519" w14:textId="77777777" w:rsidR="00A62C5E" w:rsidRPr="009E3C10" w:rsidRDefault="00A62C5E" w:rsidP="00841496">
            <w:pPr>
              <w:spacing w:after="0" w:line="240" w:lineRule="auto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≥10th centile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7DFB32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11,221 [88.42]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1A8235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84,953 [89.53]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020B50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8059 [88.55]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78D0A8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88,115 [89.48]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E999A5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3162 [88.1]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B815E5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93,012 [89.45]</w:t>
            </w:r>
          </w:p>
        </w:tc>
      </w:tr>
      <w:tr w:rsidR="00A62C5E" w:rsidRPr="006B3EB4" w14:paraId="1FBBC7D5" w14:textId="77777777" w:rsidTr="00841496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6FFD9D" w14:textId="77777777" w:rsidR="00A62C5E" w:rsidRPr="009E3C10" w:rsidRDefault="00A62C5E" w:rsidP="00841496">
            <w:pPr>
              <w:spacing w:after="0" w:line="240" w:lineRule="auto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&lt;10th to 3rd centile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611427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932 [7.34]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4EE4C6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6258 [6.6]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AB659B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666 [7.32]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65D7CE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6524 [6.63]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14D446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266 [7.41]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20647C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6924 [6.66]</w:t>
            </w:r>
          </w:p>
        </w:tc>
      </w:tr>
      <w:tr w:rsidR="00A62C5E" w:rsidRPr="006B3EB4" w14:paraId="48506233" w14:textId="77777777" w:rsidTr="00841496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EE079B" w14:textId="77777777" w:rsidR="00A62C5E" w:rsidRPr="009E3C10" w:rsidRDefault="00A62C5E" w:rsidP="00841496">
            <w:pPr>
              <w:spacing w:after="0" w:line="240" w:lineRule="auto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&lt;3rd centile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A674E4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260 [2.05]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DF0F6B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1707 [1.8]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5F5C61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179 [1.97]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67CD47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1788 [1.82]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3B070A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81 [2.26]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89FA35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1886 [1.81]</w:t>
            </w:r>
          </w:p>
        </w:tc>
      </w:tr>
      <w:tr w:rsidR="00A62C5E" w:rsidRPr="006B3EB4" w14:paraId="34CF1B0F" w14:textId="77777777" w:rsidTr="00841496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D4190B" w14:textId="77777777" w:rsidR="00A62C5E" w:rsidRPr="009E3C10" w:rsidRDefault="00A62C5E" w:rsidP="00841496">
            <w:pPr>
              <w:spacing w:after="0" w:line="240" w:lineRule="auto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unknown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D18A1F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277 [2.18]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AC99E9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1965 [2.07]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994089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197 [2.16]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4D86CA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2045 [2.08]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389DA5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80 [2.23]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048780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2162 [2.08]</w:t>
            </w:r>
          </w:p>
        </w:tc>
      </w:tr>
      <w:tr w:rsidR="00A62C5E" w:rsidRPr="006B3EB4" w14:paraId="6115D5C3" w14:textId="77777777" w:rsidTr="00841496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4DD4F6" w14:textId="77777777" w:rsidR="00A62C5E" w:rsidRPr="009E3C10" w:rsidRDefault="00A62C5E" w:rsidP="00841496">
            <w:pPr>
              <w:spacing w:after="0" w:line="240" w:lineRule="auto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total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EF91EC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12,690 [100]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BDD92E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94,883 [100]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41C0BB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9101 [100]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8BAC10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98,472 [100]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54AB77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3589 [100]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42E346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103,984 [100]</w:t>
            </w:r>
          </w:p>
        </w:tc>
      </w:tr>
      <w:tr w:rsidR="00A62C5E" w:rsidRPr="006B3EB4" w14:paraId="78127999" w14:textId="77777777" w:rsidTr="00841496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B671CF" w14:textId="77777777" w:rsidR="00A62C5E" w:rsidRPr="009E3C10" w:rsidRDefault="00A62C5E" w:rsidP="00841496">
            <w:pPr>
              <w:spacing w:after="0" w:line="240" w:lineRule="auto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all &lt;10th centile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38CF1D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1192 [9.39]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6E7F39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7965 [8.39]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1398EE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845 [9.28]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DEB987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8312 [8.44]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804C6F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347 [9.67]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00F061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8810 [8.47]</w:t>
            </w:r>
          </w:p>
        </w:tc>
      </w:tr>
      <w:tr w:rsidR="00A62C5E" w:rsidRPr="006B3EB4" w14:paraId="07285C6D" w14:textId="77777777" w:rsidTr="00841496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CFE3E8" w14:textId="77777777" w:rsidR="00A62C5E" w:rsidRPr="009E3C10" w:rsidRDefault="00A62C5E" w:rsidP="00841496">
            <w:pPr>
              <w:spacing w:after="0" w:line="240" w:lineRule="auto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2004-2010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6728E6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98F5DD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 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1D184A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39DC94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 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CFB975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0AB758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 </w:t>
            </w:r>
          </w:p>
        </w:tc>
      </w:tr>
      <w:tr w:rsidR="00A62C5E" w:rsidRPr="006B3EB4" w14:paraId="0FF41D95" w14:textId="77777777" w:rsidTr="00841496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6E7094" w14:textId="77777777" w:rsidR="00A62C5E" w:rsidRPr="009E3C10" w:rsidRDefault="00A62C5E" w:rsidP="00841496">
            <w:pPr>
              <w:spacing w:after="0" w:line="240" w:lineRule="auto"/>
              <w:rPr>
                <w:b/>
                <w:bCs/>
                <w:lang w:val="en-GB" w:eastAsia="en-GB"/>
              </w:rPr>
            </w:pPr>
            <w:r w:rsidRPr="009E3C10">
              <w:rPr>
                <w:b/>
                <w:bCs/>
                <w:lang w:val="en-GB" w:eastAsia="en-GB"/>
              </w:rPr>
              <w:t>breastfeeding</w:t>
            </w:r>
            <w:r w:rsidRPr="009E3C10">
              <w:rPr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E1B355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A9AE5A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 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9290CE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CA0E12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 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8A9D36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BDDDD5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 </w:t>
            </w:r>
          </w:p>
        </w:tc>
      </w:tr>
      <w:tr w:rsidR="00A62C5E" w:rsidRPr="006B3EB4" w14:paraId="1E62FA33" w14:textId="77777777" w:rsidTr="00841496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1F9182" w14:textId="77777777" w:rsidR="00A62C5E" w:rsidRPr="009E3C10" w:rsidRDefault="00A62C5E" w:rsidP="00841496">
            <w:pPr>
              <w:spacing w:after="0" w:line="240" w:lineRule="auto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at birth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1DDA6F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517C43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 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18E90F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B1D2AB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 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EBCB61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E6193D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 </w:t>
            </w:r>
          </w:p>
        </w:tc>
      </w:tr>
      <w:tr w:rsidR="00A62C5E" w:rsidRPr="006B3EB4" w14:paraId="43E56FB6" w14:textId="77777777" w:rsidTr="00841496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25437A" w14:textId="77777777" w:rsidR="00A62C5E" w:rsidRPr="009E3C10" w:rsidRDefault="00A62C5E" w:rsidP="00841496">
            <w:pPr>
              <w:spacing w:after="0" w:line="240" w:lineRule="auto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yes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9A8E10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3064 [24.14]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48E77C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22,061 [23.25]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E55AA3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2202 [24.2]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D2E9D9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22,923 [23.28]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61DA03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862 [24.02]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F5770F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24,263 [23.33]</w:t>
            </w:r>
          </w:p>
        </w:tc>
      </w:tr>
      <w:tr w:rsidR="00A62C5E" w:rsidRPr="006B3EB4" w14:paraId="37C229CD" w14:textId="77777777" w:rsidTr="00841496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FB7D38" w14:textId="77777777" w:rsidR="00A62C5E" w:rsidRPr="009E3C10" w:rsidRDefault="00A62C5E" w:rsidP="00841496">
            <w:pPr>
              <w:spacing w:after="0" w:line="240" w:lineRule="auto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no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FFC0F5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2967 [23.38]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9A5B41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19,634 [20.69]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ABCE50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2088 [22.94]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16BD16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20,513 [20.83]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60CFBB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879 [24.49]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0E117F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21,722 [20.89]</w:t>
            </w:r>
          </w:p>
        </w:tc>
      </w:tr>
      <w:tr w:rsidR="00A62C5E" w:rsidRPr="006B3EB4" w14:paraId="139C2833" w14:textId="77777777" w:rsidTr="00841496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CA7045" w14:textId="77777777" w:rsidR="00A62C5E" w:rsidRPr="009E3C10" w:rsidRDefault="00A62C5E" w:rsidP="00841496">
            <w:pPr>
              <w:spacing w:after="0" w:line="240" w:lineRule="auto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unknown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41D5E5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6659 [52.47]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B768F7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53,188 [56.06]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429D1A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4811 [52.86]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91D253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55,036 [55.89]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3E98DD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1848 [51.49]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7B208A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57,999 [55.78]</w:t>
            </w:r>
          </w:p>
        </w:tc>
      </w:tr>
      <w:tr w:rsidR="00A62C5E" w:rsidRPr="006B3EB4" w14:paraId="614568A7" w14:textId="77777777" w:rsidTr="00841496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BEECBD" w14:textId="77777777" w:rsidR="00A62C5E" w:rsidRPr="009E3C10" w:rsidRDefault="00A62C5E" w:rsidP="00841496">
            <w:pPr>
              <w:spacing w:after="0" w:line="240" w:lineRule="auto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total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8D020C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12,690 [100]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947C12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94,883 [100]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68A62A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9101 [100]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BB7B1D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98,472 [100]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6EE9EB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3589 [100]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10A2E0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103,984 [100]</w:t>
            </w:r>
          </w:p>
        </w:tc>
      </w:tr>
      <w:tr w:rsidR="00A62C5E" w:rsidRPr="006B3EB4" w14:paraId="49C54A63" w14:textId="77777777" w:rsidTr="00841496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CCC37B" w14:textId="77777777" w:rsidR="00A62C5E" w:rsidRPr="009E3C10" w:rsidRDefault="00A62C5E" w:rsidP="00841496">
            <w:pPr>
              <w:spacing w:after="0" w:line="240" w:lineRule="auto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at 6-8 weeks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742657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EFBD96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 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48DF23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A50BAC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 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BD83AD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71548B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 </w:t>
            </w:r>
          </w:p>
        </w:tc>
      </w:tr>
      <w:tr w:rsidR="00A62C5E" w:rsidRPr="006B3EB4" w14:paraId="2BEA219D" w14:textId="77777777" w:rsidTr="00841496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C39567" w14:textId="77777777" w:rsidR="00A62C5E" w:rsidRPr="009E3C10" w:rsidRDefault="00A62C5E" w:rsidP="00841496">
            <w:pPr>
              <w:spacing w:after="0" w:line="240" w:lineRule="auto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yes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47574D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1499 [11.81]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ECF85D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11,294 [11.9]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010E5C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1086 [11.93]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909B97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11,707 [11.89]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ADC43A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413 [11.51]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4DACC7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12,380 [11.91]</w:t>
            </w:r>
          </w:p>
        </w:tc>
      </w:tr>
      <w:tr w:rsidR="00A62C5E" w:rsidRPr="006B3EB4" w14:paraId="686A9965" w14:textId="77777777" w:rsidTr="00841496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185D46" w14:textId="77777777" w:rsidR="00A62C5E" w:rsidRPr="009E3C10" w:rsidRDefault="00A62C5E" w:rsidP="00841496">
            <w:pPr>
              <w:spacing w:after="0" w:line="240" w:lineRule="auto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no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BF2D15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3416 [26.92]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3152A0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22,516 [23.73]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3B8F5B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2433 [26.73]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F7579F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23,499 [23.86]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E94621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983 [27.39]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3431E3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24,949 [23.99]</w:t>
            </w:r>
          </w:p>
        </w:tc>
      </w:tr>
      <w:tr w:rsidR="00A62C5E" w:rsidRPr="006B3EB4" w14:paraId="53415842" w14:textId="77777777" w:rsidTr="00841496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8B9FEA" w14:textId="77777777" w:rsidR="00A62C5E" w:rsidRPr="009E3C10" w:rsidRDefault="00A62C5E" w:rsidP="00841496">
            <w:pPr>
              <w:spacing w:after="0" w:line="240" w:lineRule="auto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lastRenderedPageBreak/>
              <w:t>unknown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82C73F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7775 [61.27]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22A3A9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61,073 [64.37]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ED7A42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5582 [61.33]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783D87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63,266 [64.25]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DD07C9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2193 [61.1]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807625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66,655 [64.1]</w:t>
            </w:r>
          </w:p>
        </w:tc>
      </w:tr>
      <w:tr w:rsidR="00A62C5E" w:rsidRPr="006B3EB4" w14:paraId="1C7E2C1A" w14:textId="77777777" w:rsidTr="00841496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E3CE9F" w14:textId="77777777" w:rsidR="00A62C5E" w:rsidRPr="009E3C10" w:rsidRDefault="00A62C5E" w:rsidP="00841496">
            <w:pPr>
              <w:spacing w:after="0" w:line="240" w:lineRule="auto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total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7A59CB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12,690 [100]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D384C7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94,883 [100]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99C3CC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9101 [100]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F94C78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98,472 [100]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F74586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3589 [100]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330CC9" w14:textId="77777777" w:rsidR="00A62C5E" w:rsidRPr="009E3C10" w:rsidRDefault="00A62C5E" w:rsidP="00841496">
            <w:pPr>
              <w:spacing w:after="0" w:line="240" w:lineRule="auto"/>
              <w:jc w:val="center"/>
              <w:rPr>
                <w:lang w:val="en-GB" w:eastAsia="en-GB"/>
              </w:rPr>
            </w:pPr>
            <w:r w:rsidRPr="009E3C10">
              <w:rPr>
                <w:lang w:val="en-GB" w:eastAsia="en-GB"/>
              </w:rPr>
              <w:t>103,984 [100]</w:t>
            </w:r>
          </w:p>
        </w:tc>
      </w:tr>
    </w:tbl>
    <w:p w14:paraId="2F6E93F3" w14:textId="77777777" w:rsidR="00A62C5E" w:rsidRPr="009E3C10" w:rsidRDefault="00A62C5E" w:rsidP="00A62C5E">
      <w:pPr>
        <w:rPr>
          <w:lang w:val="en-GB" w:eastAsia="en-GB"/>
        </w:rPr>
      </w:pPr>
    </w:p>
    <w:p w14:paraId="402E9516" w14:textId="77777777" w:rsidR="00A62C5E" w:rsidRPr="009E3C10" w:rsidRDefault="00A62C5E" w:rsidP="00A62C5E">
      <w:pPr>
        <w:rPr>
          <w:lang w:val="en-GB" w:eastAsia="en-GB"/>
        </w:rPr>
      </w:pPr>
      <w:r w:rsidRPr="009E3C10">
        <w:rPr>
          <w:lang w:val="en-GB" w:eastAsia="en-GB"/>
        </w:rPr>
        <w:t>Exclusions: all anomalies [including TOPFAs], stillbirths, multiples [non - singletons], exposed to insulin, AEDs or coumarins in the quarter preceding pregnancy or trimester 1, exposed to heavy drinking/substance misuse [any record]</w:t>
      </w:r>
    </w:p>
    <w:p w14:paraId="561A5597" w14:textId="77777777" w:rsidR="00482B34" w:rsidRDefault="00482B34"/>
    <w:sectPr w:rsidR="00482B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62C5E"/>
    <w:rsid w:val="00012ADC"/>
    <w:rsid w:val="00035B87"/>
    <w:rsid w:val="00067865"/>
    <w:rsid w:val="000C1E9F"/>
    <w:rsid w:val="000C31BD"/>
    <w:rsid w:val="000D01F5"/>
    <w:rsid w:val="000D32C9"/>
    <w:rsid w:val="000D5AF2"/>
    <w:rsid w:val="000E52DA"/>
    <w:rsid w:val="000F7F88"/>
    <w:rsid w:val="00126B96"/>
    <w:rsid w:val="00144B9D"/>
    <w:rsid w:val="00157A44"/>
    <w:rsid w:val="00194218"/>
    <w:rsid w:val="001B12AC"/>
    <w:rsid w:val="001B511F"/>
    <w:rsid w:val="001B5F59"/>
    <w:rsid w:val="001D2B00"/>
    <w:rsid w:val="001E1B28"/>
    <w:rsid w:val="00217748"/>
    <w:rsid w:val="00237CDC"/>
    <w:rsid w:val="00251A08"/>
    <w:rsid w:val="00257DD1"/>
    <w:rsid w:val="002611AB"/>
    <w:rsid w:val="0026494A"/>
    <w:rsid w:val="00284497"/>
    <w:rsid w:val="002A4EC8"/>
    <w:rsid w:val="002B2ACF"/>
    <w:rsid w:val="002E3935"/>
    <w:rsid w:val="0032447E"/>
    <w:rsid w:val="00327BC9"/>
    <w:rsid w:val="00345666"/>
    <w:rsid w:val="00393984"/>
    <w:rsid w:val="003A245E"/>
    <w:rsid w:val="003B64D2"/>
    <w:rsid w:val="003E1747"/>
    <w:rsid w:val="003E513A"/>
    <w:rsid w:val="003F4105"/>
    <w:rsid w:val="00414106"/>
    <w:rsid w:val="00416383"/>
    <w:rsid w:val="00423725"/>
    <w:rsid w:val="004259F4"/>
    <w:rsid w:val="00437A5E"/>
    <w:rsid w:val="0044794F"/>
    <w:rsid w:val="00455085"/>
    <w:rsid w:val="00462BB3"/>
    <w:rsid w:val="00466F86"/>
    <w:rsid w:val="00482B34"/>
    <w:rsid w:val="004A1F20"/>
    <w:rsid w:val="004C4D7B"/>
    <w:rsid w:val="004E236F"/>
    <w:rsid w:val="004E25E0"/>
    <w:rsid w:val="00511C3D"/>
    <w:rsid w:val="005137D2"/>
    <w:rsid w:val="00520A8C"/>
    <w:rsid w:val="005312E9"/>
    <w:rsid w:val="00537F27"/>
    <w:rsid w:val="00561571"/>
    <w:rsid w:val="00561F7B"/>
    <w:rsid w:val="00572104"/>
    <w:rsid w:val="005824ED"/>
    <w:rsid w:val="00582C12"/>
    <w:rsid w:val="0058696B"/>
    <w:rsid w:val="00595CD8"/>
    <w:rsid w:val="005B720F"/>
    <w:rsid w:val="005C47ED"/>
    <w:rsid w:val="005C7648"/>
    <w:rsid w:val="005D2BD8"/>
    <w:rsid w:val="005F3BDB"/>
    <w:rsid w:val="005F6798"/>
    <w:rsid w:val="006308E0"/>
    <w:rsid w:val="006379B0"/>
    <w:rsid w:val="006405E8"/>
    <w:rsid w:val="00642008"/>
    <w:rsid w:val="00642368"/>
    <w:rsid w:val="006502F1"/>
    <w:rsid w:val="00661CF5"/>
    <w:rsid w:val="00662CB8"/>
    <w:rsid w:val="006660A3"/>
    <w:rsid w:val="00677421"/>
    <w:rsid w:val="00687A41"/>
    <w:rsid w:val="00692419"/>
    <w:rsid w:val="006946D4"/>
    <w:rsid w:val="006B2177"/>
    <w:rsid w:val="006B227C"/>
    <w:rsid w:val="006C4A8B"/>
    <w:rsid w:val="006D20E9"/>
    <w:rsid w:val="006D586D"/>
    <w:rsid w:val="006E7AF1"/>
    <w:rsid w:val="006F1CA7"/>
    <w:rsid w:val="006F34BA"/>
    <w:rsid w:val="006F555D"/>
    <w:rsid w:val="007010F2"/>
    <w:rsid w:val="007215BA"/>
    <w:rsid w:val="00722C1B"/>
    <w:rsid w:val="00725555"/>
    <w:rsid w:val="007311AD"/>
    <w:rsid w:val="007324C8"/>
    <w:rsid w:val="00740F27"/>
    <w:rsid w:val="0075737A"/>
    <w:rsid w:val="0077404B"/>
    <w:rsid w:val="00785C3F"/>
    <w:rsid w:val="00795316"/>
    <w:rsid w:val="007A160D"/>
    <w:rsid w:val="007A4C68"/>
    <w:rsid w:val="007D2F55"/>
    <w:rsid w:val="007F0045"/>
    <w:rsid w:val="007F0D61"/>
    <w:rsid w:val="0081095D"/>
    <w:rsid w:val="00827F51"/>
    <w:rsid w:val="008340C1"/>
    <w:rsid w:val="0083647C"/>
    <w:rsid w:val="0084273A"/>
    <w:rsid w:val="00846862"/>
    <w:rsid w:val="00851FD3"/>
    <w:rsid w:val="008526CB"/>
    <w:rsid w:val="00861ADF"/>
    <w:rsid w:val="008744F0"/>
    <w:rsid w:val="008847B0"/>
    <w:rsid w:val="0089416A"/>
    <w:rsid w:val="00897B44"/>
    <w:rsid w:val="008A7014"/>
    <w:rsid w:val="008B3D98"/>
    <w:rsid w:val="008B5177"/>
    <w:rsid w:val="008C3D40"/>
    <w:rsid w:val="008C4512"/>
    <w:rsid w:val="008E597A"/>
    <w:rsid w:val="008E711B"/>
    <w:rsid w:val="008F566A"/>
    <w:rsid w:val="00912380"/>
    <w:rsid w:val="00913971"/>
    <w:rsid w:val="0093194D"/>
    <w:rsid w:val="00940251"/>
    <w:rsid w:val="00943C4D"/>
    <w:rsid w:val="009445A7"/>
    <w:rsid w:val="009600E8"/>
    <w:rsid w:val="00962F27"/>
    <w:rsid w:val="00967704"/>
    <w:rsid w:val="009703C7"/>
    <w:rsid w:val="00997AB4"/>
    <w:rsid w:val="009A59F1"/>
    <w:rsid w:val="009B5A9C"/>
    <w:rsid w:val="009B7968"/>
    <w:rsid w:val="009C06E0"/>
    <w:rsid w:val="009E430E"/>
    <w:rsid w:val="009E6F93"/>
    <w:rsid w:val="00A0201B"/>
    <w:rsid w:val="00A37C62"/>
    <w:rsid w:val="00A42206"/>
    <w:rsid w:val="00A51B7D"/>
    <w:rsid w:val="00A62C5E"/>
    <w:rsid w:val="00A64D80"/>
    <w:rsid w:val="00A65F7A"/>
    <w:rsid w:val="00A800BF"/>
    <w:rsid w:val="00A8328B"/>
    <w:rsid w:val="00AA0194"/>
    <w:rsid w:val="00AC7AF7"/>
    <w:rsid w:val="00AE2E9B"/>
    <w:rsid w:val="00AF10EF"/>
    <w:rsid w:val="00B01D63"/>
    <w:rsid w:val="00B17A1C"/>
    <w:rsid w:val="00B24BC9"/>
    <w:rsid w:val="00B27CDE"/>
    <w:rsid w:val="00B31E13"/>
    <w:rsid w:val="00B61E76"/>
    <w:rsid w:val="00B649FB"/>
    <w:rsid w:val="00B73C44"/>
    <w:rsid w:val="00B839ED"/>
    <w:rsid w:val="00B86323"/>
    <w:rsid w:val="00B97081"/>
    <w:rsid w:val="00BA1607"/>
    <w:rsid w:val="00BA29E2"/>
    <w:rsid w:val="00BB0D12"/>
    <w:rsid w:val="00BB5B61"/>
    <w:rsid w:val="00BE2F64"/>
    <w:rsid w:val="00BE6225"/>
    <w:rsid w:val="00BE6452"/>
    <w:rsid w:val="00BF34B2"/>
    <w:rsid w:val="00C26CF0"/>
    <w:rsid w:val="00C4748C"/>
    <w:rsid w:val="00C5729C"/>
    <w:rsid w:val="00C6432A"/>
    <w:rsid w:val="00C71EA9"/>
    <w:rsid w:val="00C7658C"/>
    <w:rsid w:val="00C81D1F"/>
    <w:rsid w:val="00CB4930"/>
    <w:rsid w:val="00CC4F49"/>
    <w:rsid w:val="00CD7DB0"/>
    <w:rsid w:val="00CE66BF"/>
    <w:rsid w:val="00CE6A17"/>
    <w:rsid w:val="00D07D16"/>
    <w:rsid w:val="00D20ADB"/>
    <w:rsid w:val="00D33772"/>
    <w:rsid w:val="00D52F7D"/>
    <w:rsid w:val="00D748A5"/>
    <w:rsid w:val="00D74E79"/>
    <w:rsid w:val="00D86C78"/>
    <w:rsid w:val="00DA77D7"/>
    <w:rsid w:val="00DB1813"/>
    <w:rsid w:val="00DB3E21"/>
    <w:rsid w:val="00DB546A"/>
    <w:rsid w:val="00DB7189"/>
    <w:rsid w:val="00DE62BB"/>
    <w:rsid w:val="00E3319A"/>
    <w:rsid w:val="00E459CF"/>
    <w:rsid w:val="00E53A96"/>
    <w:rsid w:val="00E5498C"/>
    <w:rsid w:val="00E70EC2"/>
    <w:rsid w:val="00E90B31"/>
    <w:rsid w:val="00E93C22"/>
    <w:rsid w:val="00EA09B5"/>
    <w:rsid w:val="00EA0ABD"/>
    <w:rsid w:val="00EA58C6"/>
    <w:rsid w:val="00EC1302"/>
    <w:rsid w:val="00EC6AA6"/>
    <w:rsid w:val="00ED44BD"/>
    <w:rsid w:val="00EF6A90"/>
    <w:rsid w:val="00F07F8A"/>
    <w:rsid w:val="00F103E9"/>
    <w:rsid w:val="00F116BD"/>
    <w:rsid w:val="00F21D36"/>
    <w:rsid w:val="00F30FA9"/>
    <w:rsid w:val="00F6137D"/>
    <w:rsid w:val="00F62985"/>
    <w:rsid w:val="00F6551D"/>
    <w:rsid w:val="00F65F3C"/>
    <w:rsid w:val="00F807FA"/>
    <w:rsid w:val="00FA0091"/>
    <w:rsid w:val="00FA46E7"/>
    <w:rsid w:val="00FB4302"/>
    <w:rsid w:val="00FE5694"/>
    <w:rsid w:val="00FF4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BE793"/>
  <w15:docId w15:val="{CF3E43BD-F35D-47CE-A3A7-F3DD2E222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9"/>
    <w:qFormat/>
    <w:rsid w:val="00A62C5E"/>
    <w:pPr>
      <w:keepNext/>
      <w:keepLines/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9"/>
    <w:rsid w:val="00A62C5E"/>
    <w:rPr>
      <w:rFonts w:ascii="Cambria" w:eastAsia="Times New Roman" w:hAnsi="Cambria" w:cs="Times New Roman"/>
      <w:b/>
      <w:bCs/>
      <w:i/>
      <w:iCs/>
      <w:color w:val="4F81B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3</Words>
  <Characters>2018</Characters>
  <Application>Microsoft Office Word</Application>
  <DocSecurity>0</DocSecurity>
  <Lines>16</Lines>
  <Paragraphs>4</Paragraphs>
  <ScaleCrop>false</ScaleCrop>
  <Company/>
  <LinksUpToDate>false</LinksUpToDate>
  <CharactersWithSpaces>2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</dc:creator>
  <cp:lastModifiedBy>Anisha A</cp:lastModifiedBy>
  <cp:revision>2</cp:revision>
  <dcterms:created xsi:type="dcterms:W3CDTF">2020-11-14T09:56:00Z</dcterms:created>
  <dcterms:modified xsi:type="dcterms:W3CDTF">2020-11-15T02:57:00Z</dcterms:modified>
</cp:coreProperties>
</file>